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B24" w:rsidRDefault="00BA2B24"/>
    <w:p w:rsidR="00BD10E1" w:rsidRDefault="00BD10E1"/>
    <w:tbl>
      <w:tblPr>
        <w:tblStyle w:val="a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842"/>
        <w:gridCol w:w="1843"/>
        <w:gridCol w:w="1985"/>
        <w:gridCol w:w="1559"/>
      </w:tblGrid>
      <w:tr w:rsidR="00074435" w:rsidRPr="000B1024" w:rsidTr="006203B0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4435" w:rsidRPr="000B1024" w:rsidRDefault="00074435" w:rsidP="001B75E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74435" w:rsidRPr="000B1024" w:rsidRDefault="00E871C8" w:rsidP="000B102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E871C8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①</w:t>
            </w:r>
            <w:r w:rsidR="00074435" w:rsidRPr="00E871C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W</w:t>
            </w:r>
            <w:r w:rsidR="00793463" w:rsidRPr="00E871C8">
              <w:rPr>
                <w:rFonts w:ascii="Times New Roman" w:hAnsi="Times New Roman" w:cs="Times New Roman"/>
                <w:bCs/>
                <w:color w:val="FF0000"/>
                <w:szCs w:val="20"/>
              </w:rPr>
              <w:t>F</w:t>
            </w:r>
            <w:r w:rsidR="00074435" w:rsidRPr="00E871C8">
              <w:rPr>
                <w:rFonts w:ascii="Times New Roman" w:hAnsi="Times New Roman" w:cs="Times New Roman"/>
                <w:bCs/>
                <w:color w:val="FF0000"/>
                <w:szCs w:val="20"/>
              </w:rPr>
              <w:t xml:space="preserve"> (n=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74435" w:rsidRPr="000B1024" w:rsidRDefault="00E871C8" w:rsidP="000B102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②</w:t>
            </w:r>
            <w:r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Operated knee in EEGR (n=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4435" w:rsidRPr="000B1024" w:rsidRDefault="00E871C8" w:rsidP="000B1024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C75E6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Pr="006C2B28">
              <w:rPr>
                <w:rFonts w:ascii="Times New Roman" w:hAnsi="Times New Roman" w:cs="Times New Roman"/>
                <w:bCs/>
                <w:color w:val="FF0000"/>
                <w:szCs w:val="20"/>
              </w:rPr>
              <w:t>Non-operated knee in EEGR (n=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74435" w:rsidRPr="000B1024" w:rsidRDefault="009E32A7" w:rsidP="00AF738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A25DCD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A25DCD">
              <w:rPr>
                <w:rFonts w:ascii="Times New Roman" w:hAnsi="Times New Roman" w:cs="Times New Roman"/>
                <w:bCs/>
                <w:szCs w:val="20"/>
              </w:rPr>
              <w:t>-value</w:t>
            </w:r>
          </w:p>
        </w:tc>
      </w:tr>
      <w:tr w:rsidR="00BD10E1" w:rsidRPr="000B1024" w:rsidTr="006203B0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bookmarkStart w:id="0" w:name="_GoBack" w:colFirst="5" w:colLast="5"/>
            <w:r w:rsidRPr="00062596">
              <w:rPr>
                <w:rFonts w:ascii="Times New Roman" w:hAnsi="Times New Roman" w:cs="Times New Roman"/>
                <w:bCs/>
                <w:szCs w:val="20"/>
              </w:rPr>
              <w:t>Peak torque of extensor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="00971475" w:rsidRPr="00062596">
              <w:rPr>
                <w:rFonts w:ascii="Times New Roman" w:hAnsi="Times New Roman" w:cs="Times New Roman"/>
                <w:bCs/>
                <w:szCs w:val="20"/>
              </w:rPr>
              <w:t>Nm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12.10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5.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15.23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8.0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77.03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7.3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BD10E1" w:rsidRPr="00064042" w:rsidRDefault="00912F93" w:rsidP="00313D2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4</w:t>
            </w:r>
            <w:r w:rsidR="00A40BA6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A40BA6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A40BA6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A40BA6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A40BA6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A40BA6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A40BA6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D4555" w:rsidP="00313D2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8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BD10E1" w:rsidRPr="000B1024" w:rsidTr="006203B0">
        <w:tc>
          <w:tcPr>
            <w:tcW w:w="1701" w:type="dxa"/>
            <w:vMerge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BD10E1" w:rsidRPr="00062596" w:rsidRDefault="000B1024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242D7B"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</w:tcPr>
          <w:p w:rsidR="00BD10E1" w:rsidRPr="00062596" w:rsidRDefault="00BD10E1" w:rsidP="00B674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1</w:t>
            </w:r>
            <w:r w:rsidR="00B6741C" w:rsidRPr="00062596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062596">
              <w:rPr>
                <w:rFonts w:ascii="Times New Roman" w:hAnsi="Times New Roman" w:cs="Times New Roman"/>
                <w:szCs w:val="20"/>
              </w:rPr>
              <w:t>.98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7.44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24.0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3.56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89.77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29.05</w:t>
            </w:r>
          </w:p>
        </w:tc>
        <w:tc>
          <w:tcPr>
            <w:tcW w:w="1559" w:type="dxa"/>
            <w:vMerge/>
          </w:tcPr>
          <w:p w:rsidR="00BD10E1" w:rsidRPr="00064042" w:rsidRDefault="00BD10E1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BD10E1" w:rsidRPr="000B1024" w:rsidTr="006203B0">
        <w:tc>
          <w:tcPr>
            <w:tcW w:w="1701" w:type="dxa"/>
            <w:vMerge w:val="restart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>Peak torque of extensor/body weight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="00971475" w:rsidRPr="00062596">
              <w:rPr>
                <w:rFonts w:ascii="Times New Roman" w:hAnsi="Times New Roman" w:cs="Times New Roman"/>
                <w:bCs/>
                <w:szCs w:val="20"/>
              </w:rPr>
              <w:t>Nm/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>kg)</w:t>
            </w:r>
          </w:p>
        </w:tc>
        <w:tc>
          <w:tcPr>
            <w:tcW w:w="993" w:type="dxa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21.34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11.52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24.68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1.62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126.38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26.30</w:t>
            </w:r>
          </w:p>
        </w:tc>
        <w:tc>
          <w:tcPr>
            <w:tcW w:w="1559" w:type="dxa"/>
            <w:vMerge w:val="restart"/>
          </w:tcPr>
          <w:p w:rsidR="00BD10E1" w:rsidRPr="00064042" w:rsidRDefault="00912F93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7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D4555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BD10E1" w:rsidRPr="000B1024" w:rsidTr="006203B0">
        <w:tc>
          <w:tcPr>
            <w:tcW w:w="1701" w:type="dxa"/>
            <w:vMerge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BD10E1" w:rsidRPr="00062596" w:rsidRDefault="000B1024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242D7B"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32.71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10.06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3</w:t>
            </w:r>
            <w:r w:rsidR="00793463">
              <w:rPr>
                <w:rFonts w:ascii="Times New Roman" w:hAnsi="Times New Roman" w:cs="Times New Roman"/>
                <w:szCs w:val="20"/>
              </w:rPr>
              <w:t>6</w:t>
            </w:r>
            <w:r w:rsidRPr="000B1024">
              <w:rPr>
                <w:rFonts w:ascii="Times New Roman" w:hAnsi="Times New Roman" w:cs="Times New Roman"/>
                <w:szCs w:val="20"/>
              </w:rPr>
              <w:t>.51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9.38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14</w:t>
            </w:r>
            <w:r w:rsidR="0004603B">
              <w:rPr>
                <w:rFonts w:ascii="Times New Roman" w:hAnsi="Times New Roman" w:cs="Times New Roman"/>
                <w:szCs w:val="20"/>
              </w:rPr>
              <w:t>2</w:t>
            </w:r>
            <w:r w:rsidRPr="000B1024">
              <w:rPr>
                <w:rFonts w:ascii="Times New Roman" w:hAnsi="Times New Roman" w:cs="Times New Roman"/>
                <w:szCs w:val="20"/>
              </w:rPr>
              <w:t>.69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42.41</w:t>
            </w:r>
          </w:p>
        </w:tc>
        <w:tc>
          <w:tcPr>
            <w:tcW w:w="1559" w:type="dxa"/>
            <w:vMerge/>
          </w:tcPr>
          <w:p w:rsidR="00BD10E1" w:rsidRPr="00064042" w:rsidRDefault="00BD10E1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BD10E1" w:rsidRPr="000B1024" w:rsidTr="006203B0">
        <w:tc>
          <w:tcPr>
            <w:tcW w:w="1701" w:type="dxa"/>
            <w:vMerge w:val="restart"/>
          </w:tcPr>
          <w:p w:rsidR="00BD10E1" w:rsidRPr="00062596" w:rsidRDefault="00971475" w:rsidP="00971475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 w:hint="eastAsia"/>
                <w:bCs/>
                <w:szCs w:val="20"/>
              </w:rPr>
              <w:t>Maximal r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>ate</w:t>
            </w:r>
            <w:r w:rsidR="00BD10E1" w:rsidRPr="00062596">
              <w:rPr>
                <w:rFonts w:ascii="Times New Roman" w:hAnsi="Times New Roman" w:cs="Times New Roman"/>
                <w:bCs/>
                <w:szCs w:val="20"/>
              </w:rPr>
              <w:t xml:space="preserve"> of </w:t>
            </w:r>
            <w:r w:rsidR="008B15FA" w:rsidRPr="00062596">
              <w:rPr>
                <w:rFonts w:ascii="Times New Roman" w:hAnsi="Times New Roman" w:cs="Times New Roman"/>
                <w:bCs/>
                <w:szCs w:val="20"/>
              </w:rPr>
              <w:t>t</w:t>
            </w:r>
            <w:r w:rsidR="00BD10E1" w:rsidRPr="00062596">
              <w:rPr>
                <w:rFonts w:ascii="Times New Roman" w:hAnsi="Times New Roman" w:cs="Times New Roman"/>
                <w:bCs/>
                <w:szCs w:val="20"/>
              </w:rPr>
              <w:t xml:space="preserve">orque </w:t>
            </w:r>
            <w:r w:rsidR="008B15FA" w:rsidRPr="00062596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BD10E1" w:rsidRPr="00062596">
              <w:rPr>
                <w:rFonts w:ascii="Times New Roman" w:hAnsi="Times New Roman" w:cs="Times New Roman"/>
                <w:bCs/>
                <w:szCs w:val="20"/>
              </w:rPr>
              <w:t>evelopment of extensor</w:t>
            </w:r>
            <w:r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>(Nm/s·kg)</w:t>
            </w:r>
          </w:p>
        </w:tc>
        <w:tc>
          <w:tcPr>
            <w:tcW w:w="993" w:type="dxa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0.14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0.96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2.27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0.9</w:t>
            </w:r>
            <w:r w:rsidR="00793463">
              <w:rPr>
                <w:rFonts w:ascii="Times New Roman" w:hAnsi="Times New Roman" w:cs="Times New Roman"/>
                <w:szCs w:val="20"/>
              </w:rPr>
              <w:t>6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1559" w:type="dxa"/>
            <w:vMerge w:val="restart"/>
          </w:tcPr>
          <w:p w:rsidR="00BD10E1" w:rsidRPr="00064042" w:rsidRDefault="00912F93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37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D4555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41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BD10E1" w:rsidRPr="000B1024" w:rsidTr="006203B0">
        <w:tc>
          <w:tcPr>
            <w:tcW w:w="1701" w:type="dxa"/>
            <w:vMerge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BD10E1" w:rsidRPr="00062596" w:rsidRDefault="000B1024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242D7B"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0.16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843" w:type="dxa"/>
          </w:tcPr>
          <w:p w:rsidR="00BD10E1" w:rsidRPr="000B1024" w:rsidRDefault="00912615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="00BD10E1" w:rsidRPr="000B1024">
              <w:rPr>
                <w:rFonts w:ascii="Times New Roman" w:hAnsi="Times New Roman" w:cs="Times New Roman"/>
                <w:szCs w:val="20"/>
              </w:rPr>
              <w:t>3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D10E1"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D10E1" w:rsidRPr="000B1024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1.0</w:t>
            </w:r>
            <w:r w:rsidR="00793463">
              <w:rPr>
                <w:rFonts w:ascii="Times New Roman" w:hAnsi="Times New Roman" w:cs="Times New Roman"/>
                <w:szCs w:val="20"/>
              </w:rPr>
              <w:t>0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559" w:type="dxa"/>
            <w:vMerge/>
          </w:tcPr>
          <w:p w:rsidR="00BD10E1" w:rsidRPr="00064042" w:rsidRDefault="00BD10E1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BD10E1" w:rsidRPr="000B1024" w:rsidTr="006203B0">
        <w:tc>
          <w:tcPr>
            <w:tcW w:w="1701" w:type="dxa"/>
            <w:vMerge w:val="restart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>Peak torque of flexor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971475" w:rsidRPr="00062596">
              <w:rPr>
                <w:rFonts w:ascii="Times New Roman" w:hAnsi="Times New Roman" w:cs="Times New Roman"/>
                <w:bCs/>
                <w:szCs w:val="20"/>
              </w:rPr>
              <w:t>(Nm)</w:t>
            </w:r>
          </w:p>
        </w:tc>
        <w:tc>
          <w:tcPr>
            <w:tcW w:w="993" w:type="dxa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25.84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7.97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31.37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8.09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42.96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1.03</w:t>
            </w:r>
          </w:p>
        </w:tc>
        <w:tc>
          <w:tcPr>
            <w:tcW w:w="1559" w:type="dxa"/>
            <w:vMerge w:val="restart"/>
          </w:tcPr>
          <w:p w:rsidR="00BD10E1" w:rsidRPr="00064042" w:rsidRDefault="00912615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Pr="00064042">
              <w:rPr>
                <w:rFonts w:ascii="Times New Roman" w:hAnsi="Times New Roman" w:cs="Times New Roman" w:hint="eastAsia"/>
                <w:color w:val="FF0000"/>
                <w:szCs w:val="20"/>
              </w:rPr>
              <w:t>3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D4555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BD10E1" w:rsidRPr="000B1024" w:rsidTr="006203B0">
        <w:tc>
          <w:tcPr>
            <w:tcW w:w="1701" w:type="dxa"/>
            <w:vMerge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BD10E1" w:rsidRPr="00062596" w:rsidRDefault="000B1024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242D7B"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28.81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8.36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37.97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0.87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51.29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6.36</w:t>
            </w:r>
          </w:p>
        </w:tc>
        <w:tc>
          <w:tcPr>
            <w:tcW w:w="1559" w:type="dxa"/>
            <w:vMerge/>
          </w:tcPr>
          <w:p w:rsidR="00BD10E1" w:rsidRPr="00064042" w:rsidRDefault="00BD10E1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BD10E1" w:rsidRPr="000B1024" w:rsidTr="006203B0">
        <w:tc>
          <w:tcPr>
            <w:tcW w:w="1701" w:type="dxa"/>
            <w:vMerge w:val="restart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Peak torque of </w:t>
            </w:r>
            <w:r w:rsidR="00D27A62" w:rsidRPr="00062596">
              <w:rPr>
                <w:rFonts w:ascii="Times New Roman" w:hAnsi="Times New Roman" w:cs="Times New Roman"/>
                <w:bCs/>
                <w:szCs w:val="20"/>
              </w:rPr>
              <w:t>flexor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>/body weight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971475" w:rsidRPr="00062596">
              <w:rPr>
                <w:rFonts w:ascii="Times New Roman" w:hAnsi="Times New Roman" w:cs="Times New Roman"/>
                <w:bCs/>
                <w:szCs w:val="20"/>
              </w:rPr>
              <w:t>(Nm/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>kg</w:t>
            </w:r>
            <w:r w:rsidR="00971475" w:rsidRPr="00062596">
              <w:rPr>
                <w:rFonts w:ascii="Times New Roman" w:hAnsi="Times New Roman" w:cs="Times New Roman"/>
                <w:bCs/>
                <w:szCs w:val="20"/>
              </w:rPr>
              <w:t>)</w:t>
            </w:r>
            <w:r w:rsidR="00971475"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44.27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17.37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51.8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4.08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70.79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6.94</w:t>
            </w:r>
          </w:p>
        </w:tc>
        <w:tc>
          <w:tcPr>
            <w:tcW w:w="1559" w:type="dxa"/>
            <w:vMerge w:val="restart"/>
          </w:tcPr>
          <w:p w:rsidR="00BD10E1" w:rsidRPr="00064042" w:rsidRDefault="00912615" w:rsidP="0091261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="00912F93" w:rsidRPr="00064042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D4555" w:rsidP="00912615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BD10E1" w:rsidRPr="000B1024" w:rsidTr="006203B0">
        <w:tc>
          <w:tcPr>
            <w:tcW w:w="1701" w:type="dxa"/>
            <w:vMerge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BD10E1" w:rsidRPr="00062596" w:rsidRDefault="000B1024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242D7B"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48.42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12.15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62.50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18.01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83.68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23.80</w:t>
            </w:r>
          </w:p>
        </w:tc>
        <w:tc>
          <w:tcPr>
            <w:tcW w:w="1559" w:type="dxa"/>
            <w:vMerge/>
          </w:tcPr>
          <w:p w:rsidR="00BD10E1" w:rsidRPr="00064042" w:rsidRDefault="00BD10E1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BD10E1" w:rsidRPr="000B1024" w:rsidTr="006203B0">
        <w:tc>
          <w:tcPr>
            <w:tcW w:w="1701" w:type="dxa"/>
            <w:vMerge w:val="restart"/>
          </w:tcPr>
          <w:p w:rsidR="00BD10E1" w:rsidRPr="00062596" w:rsidRDefault="00971475" w:rsidP="000B1024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 w:hint="eastAsia"/>
                <w:bCs/>
                <w:szCs w:val="20"/>
              </w:rPr>
              <w:t>Maximal r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ate of </w:t>
            </w:r>
            <w:r w:rsidR="008B15FA" w:rsidRPr="00062596">
              <w:rPr>
                <w:rFonts w:ascii="Times New Roman" w:hAnsi="Times New Roman" w:cs="Times New Roman"/>
                <w:bCs/>
                <w:szCs w:val="20"/>
              </w:rPr>
              <w:t>t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>orque</w:t>
            </w:r>
            <w:r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="008B15FA" w:rsidRPr="00062596">
              <w:rPr>
                <w:rFonts w:ascii="Times New Roman" w:hAnsi="Times New Roman" w:cs="Times New Roman"/>
                <w:bCs/>
                <w:szCs w:val="20"/>
              </w:rPr>
              <w:t>d</w:t>
            </w:r>
            <w:r w:rsidR="00BD10E1" w:rsidRPr="00062596">
              <w:rPr>
                <w:rFonts w:ascii="Times New Roman" w:hAnsi="Times New Roman" w:cs="Times New Roman"/>
                <w:bCs/>
                <w:szCs w:val="20"/>
              </w:rPr>
              <w:t>evelopment of flexor</w:t>
            </w:r>
            <w:r w:rsidRPr="00062596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>(Nm/s·kg)</w:t>
            </w:r>
          </w:p>
        </w:tc>
        <w:tc>
          <w:tcPr>
            <w:tcW w:w="993" w:type="dxa"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0.11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0.17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0.30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559" w:type="dxa"/>
            <w:vMerge w:val="restart"/>
          </w:tcPr>
          <w:p w:rsidR="00BD10E1" w:rsidRPr="00064042" w:rsidRDefault="00912F93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</w:t>
            </w:r>
            <w:r w:rsidRPr="00064042">
              <w:rPr>
                <w:rFonts w:ascii="Times New Roman" w:hAnsi="Times New Roman" w:cs="Times New Roman" w:hint="eastAsia"/>
                <w:color w:val="FF0000"/>
                <w:szCs w:val="20"/>
              </w:rPr>
              <w:t>6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D4555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7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BD10E1" w:rsidRPr="000B1024" w:rsidTr="006203B0">
        <w:tc>
          <w:tcPr>
            <w:tcW w:w="1701" w:type="dxa"/>
            <w:vMerge/>
          </w:tcPr>
          <w:p w:rsidR="00BD10E1" w:rsidRPr="00062596" w:rsidRDefault="00BD10E1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BD10E1" w:rsidRPr="00062596" w:rsidRDefault="000B1024" w:rsidP="000B102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="00242D7B"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</w:tcPr>
          <w:p w:rsidR="00BD10E1" w:rsidRPr="00062596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0.15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843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0.2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985" w:type="dxa"/>
          </w:tcPr>
          <w:p w:rsidR="00BD10E1" w:rsidRPr="000B1024" w:rsidRDefault="00BD10E1" w:rsidP="000B102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B1024">
              <w:rPr>
                <w:rFonts w:ascii="Times New Roman" w:hAnsi="Times New Roman" w:cs="Times New Roman"/>
                <w:szCs w:val="20"/>
              </w:rPr>
              <w:t>0.3</w:t>
            </w:r>
            <w:r w:rsidR="00793463">
              <w:rPr>
                <w:rFonts w:ascii="Times New Roman" w:hAnsi="Times New Roman" w:cs="Times New Roman"/>
                <w:szCs w:val="20"/>
              </w:rPr>
              <w:t>6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B1024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1559" w:type="dxa"/>
            <w:vMerge/>
          </w:tcPr>
          <w:p w:rsidR="00BD10E1" w:rsidRPr="00064042" w:rsidRDefault="00BD10E1" w:rsidP="000B102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Surface EMG peak amplitude of </w:t>
            </w:r>
            <w:r w:rsidR="00A60EE5" w:rsidRPr="00062596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839.61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426.03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997.15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710.53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3187.41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928.78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3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745ABA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922.12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518.64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859.16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690.14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4846.23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3D2A8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431.19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Surface EMG peak amplitude of </w:t>
            </w:r>
            <w:r w:rsidR="00A60EE5" w:rsidRPr="00062596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1099.09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799.48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286.8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832.18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3</w:t>
            </w:r>
            <w:r w:rsidR="00831D3F">
              <w:rPr>
                <w:rFonts w:ascii="Times New Roman" w:hAnsi="Times New Roman" w:cs="Times New Roman"/>
                <w:szCs w:val="20"/>
              </w:rPr>
              <w:t>0</w:t>
            </w:r>
            <w:r w:rsidRPr="00204DC8">
              <w:rPr>
                <w:rFonts w:ascii="Times New Roman" w:hAnsi="Times New Roman" w:cs="Times New Roman"/>
                <w:szCs w:val="20"/>
              </w:rPr>
              <w:t>70.83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293.84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14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745ABA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13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1755.26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1193.49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864.9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278.02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3740.21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2088.19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Surface EMG mean amplitude of </w:t>
            </w:r>
            <w:r w:rsidR="00A60EE5" w:rsidRPr="00062596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181.75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5.88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A60EE5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39.89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3.59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A60EE5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59.49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7.48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</w:t>
            </w:r>
            <w:r w:rsidR="00FD0D52" w:rsidRPr="00064042">
              <w:rPr>
                <w:rFonts w:ascii="Times New Roman" w:hAnsi="Times New Roman" w:cs="Times New Roman"/>
                <w:color w:val="FF0000"/>
                <w:szCs w:val="20"/>
              </w:rPr>
              <w:t>1</w:t>
            </w:r>
            <w:r w:rsidR="00DA6257" w:rsidRPr="00064042">
              <w:rPr>
                <w:rFonts w:ascii="Times New Roman" w:hAnsi="Times New Roman" w:cs="Times New Roman"/>
                <w:color w:val="FF0000"/>
                <w:szCs w:val="20"/>
              </w:rPr>
              <w:t>4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745ABA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1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19</w:t>
            </w:r>
            <w:r w:rsidR="00FD0D52" w:rsidRPr="00062596">
              <w:rPr>
                <w:rFonts w:ascii="Times New Roman" w:hAnsi="Times New Roman" w:cs="Times New Roman"/>
                <w:szCs w:val="20"/>
              </w:rPr>
              <w:t>7</w:t>
            </w:r>
            <w:r w:rsidRPr="00062596">
              <w:rPr>
                <w:rFonts w:ascii="Times New Roman" w:hAnsi="Times New Roman" w:cs="Times New Roman"/>
                <w:szCs w:val="20"/>
              </w:rPr>
              <w:t>.59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13.05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A60EE5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56.16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4.62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A60EE5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</w:t>
            </w:r>
            <w:r w:rsidR="00FD0D52">
              <w:rPr>
                <w:rFonts w:ascii="Times New Roman" w:hAnsi="Times New Roman" w:cs="Times New Roman"/>
                <w:szCs w:val="20"/>
              </w:rPr>
              <w:t>7</w:t>
            </w:r>
            <w:r w:rsidRPr="00204DC8">
              <w:rPr>
                <w:rFonts w:ascii="Times New Roman" w:hAnsi="Times New Roman" w:cs="Times New Roman"/>
                <w:szCs w:val="20"/>
              </w:rPr>
              <w:t>4.00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9.30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Surface EMG mean amplitude of </w:t>
            </w:r>
            <w:r w:rsidR="00831D3F" w:rsidRPr="00062596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(mV)</w:t>
            </w: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207.58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17.48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214.8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41.48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723.73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52.81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</w:t>
            </w:r>
            <w:r w:rsidR="00831D3F" w:rsidRPr="00064042">
              <w:rPr>
                <w:rFonts w:ascii="Times New Roman" w:hAnsi="Times New Roman" w:cs="Times New Roman"/>
                <w:color w:val="FF0000"/>
                <w:szCs w:val="20"/>
              </w:rPr>
              <w:t>04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82F72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5</w:t>
            </w:r>
            <w:r w:rsidRPr="00062596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062596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211.95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27.68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244.6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25.09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785.31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78.23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483A71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>Surface EMG total</w:t>
            </w:r>
            <w:r w:rsidR="00275F6B" w:rsidRPr="00062596">
              <w:rPr>
                <w:rFonts w:ascii="Times New Roman" w:hAnsi="Times New Roman" w:cs="Times New Roman"/>
                <w:bCs/>
                <w:szCs w:val="20"/>
              </w:rPr>
              <w:t xml:space="preserve"> AUC of </w:t>
            </w:r>
            <w:r w:rsidR="00A60EE5" w:rsidRPr="00062596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eastAsiaTheme="minorHAnsi" w:hAnsi="Times New Roman" w:cs="Times New Roman"/>
                <w:bCs/>
                <w:szCs w:val="20"/>
              </w:rPr>
              <w:t>(</w:t>
            </w:r>
            <w:r w:rsidRPr="00062596">
              <w:rPr>
                <w:rFonts w:ascii="Times New Roman" w:eastAsiaTheme="minorHAnsi" w:hAnsi="Times New Roman" w:cs="Times New Roman" w:hint="eastAsia"/>
                <w:bCs/>
                <w:szCs w:val="20"/>
              </w:rPr>
              <w:t>cm</w:t>
            </w:r>
            <w:r w:rsidRPr="00062596">
              <w:rPr>
                <w:rFonts w:ascii="Times New Roman" w:eastAsiaTheme="minorHAnsi" w:hAnsi="Times New Roman" w:cs="Times New Roman" w:hint="eastAsia"/>
                <w:bCs/>
                <w:szCs w:val="20"/>
                <w:vertAlign w:val="superscript"/>
              </w:rPr>
              <w:t>2</w:t>
            </w:r>
            <w:r w:rsidR="00483A71" w:rsidRPr="00062596">
              <w:rPr>
                <w:rFonts w:ascii="Times New Roman" w:eastAsiaTheme="minorHAnsi" w:hAnsi="Times New Roman" w:cs="Times New Roman"/>
                <w:bCs/>
                <w:szCs w:val="20"/>
              </w:rPr>
              <w:t>/5</w:t>
            </w:r>
            <w:r w:rsidR="00483A71" w:rsidRPr="00062596">
              <w:rPr>
                <w:rFonts w:ascii="Times New Roman" w:eastAsiaTheme="minorHAnsi" w:hAnsi="Times New Roman" w:cs="Times New Roman" w:hint="eastAsia"/>
                <w:bCs/>
                <w:szCs w:val="20"/>
              </w:rPr>
              <w:t xml:space="preserve"> </w:t>
            </w:r>
            <w:r w:rsidRPr="00062596">
              <w:rPr>
                <w:rFonts w:ascii="Times New Roman" w:eastAsiaTheme="minorHAnsi" w:hAnsi="Times New Roman" w:cs="Times New Roman"/>
                <w:bCs/>
                <w:szCs w:val="20"/>
              </w:rPr>
              <w:t>minutes)</w:t>
            </w:r>
          </w:p>
        </w:tc>
        <w:tc>
          <w:tcPr>
            <w:tcW w:w="993" w:type="dxa"/>
            <w:noWrap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062596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2596">
              <w:rPr>
                <w:rFonts w:ascii="Times New Roman" w:hAnsi="Times New Roman" w:cs="Times New Roman"/>
                <w:szCs w:val="20"/>
              </w:rPr>
              <w:t>413.59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±</w:t>
            </w:r>
            <w:r w:rsidR="00556036" w:rsidRPr="00062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2596">
              <w:rPr>
                <w:rFonts w:ascii="Times New Roman" w:hAnsi="Times New Roman" w:cs="Times New Roman"/>
                <w:szCs w:val="20"/>
              </w:rPr>
              <w:t>218.11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597.51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394.44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761.77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1044.23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1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82F72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5</w:t>
            </w:r>
            <w:r w:rsidRPr="00204DC8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204DC8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617.03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349.62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988.65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664.45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3044.76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900.35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483A71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Surface EMG total </w:t>
            </w:r>
            <w:r w:rsidR="00275F6B" w:rsidRPr="00062596">
              <w:rPr>
                <w:rFonts w:ascii="Times New Roman" w:hAnsi="Times New Roman" w:cs="Times New Roman"/>
                <w:bCs/>
                <w:szCs w:val="20"/>
              </w:rPr>
              <w:t xml:space="preserve">AUC of </w:t>
            </w:r>
            <w:r w:rsidR="00AB7CC2" w:rsidRPr="00062596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>(</w:t>
            </w:r>
            <w:r w:rsidRPr="00062596">
              <w:rPr>
                <w:rFonts w:ascii="Times New Roman" w:hAnsi="Times New Roman" w:cs="Times New Roman" w:hint="eastAsia"/>
                <w:bCs/>
                <w:szCs w:val="20"/>
              </w:rPr>
              <w:t>cm</w:t>
            </w:r>
            <w:r w:rsidRPr="00062596">
              <w:rPr>
                <w:rFonts w:ascii="Times New Roman" w:hAnsi="Times New Roman" w:cs="Times New Roman" w:hint="eastAsia"/>
                <w:bCs/>
                <w:szCs w:val="20"/>
                <w:vertAlign w:val="superscript"/>
              </w:rPr>
              <w:t>2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>/5 minutes)</w:t>
            </w: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793.55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825.64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AB7CC2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="007237A0" w:rsidRPr="00204DC8">
              <w:rPr>
                <w:rFonts w:ascii="Times New Roman" w:hAnsi="Times New Roman" w:cs="Times New Roman"/>
                <w:szCs w:val="20"/>
              </w:rPr>
              <w:t>88.15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237A0"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237A0" w:rsidRPr="00204DC8">
              <w:rPr>
                <w:rFonts w:ascii="Times New Roman" w:hAnsi="Times New Roman" w:cs="Times New Roman"/>
                <w:szCs w:val="20"/>
              </w:rPr>
              <w:t>426.01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AB7CC2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  <w:r w:rsidR="007237A0" w:rsidRPr="00204DC8">
              <w:rPr>
                <w:rFonts w:ascii="Times New Roman" w:hAnsi="Times New Roman" w:cs="Times New Roman"/>
                <w:szCs w:val="20"/>
              </w:rPr>
              <w:t>02.60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237A0"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237A0" w:rsidRPr="00204DC8">
              <w:rPr>
                <w:rFonts w:ascii="Times New Roman" w:hAnsi="Times New Roman" w:cs="Times New Roman"/>
                <w:szCs w:val="20"/>
              </w:rPr>
              <w:t>796.37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9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82F72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5</w:t>
            </w:r>
            <w:r w:rsidRPr="00204DC8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204DC8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167.94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848.44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1</w:t>
            </w:r>
            <w:r w:rsidR="00AB7CC2">
              <w:rPr>
                <w:rFonts w:ascii="Times New Roman" w:hAnsi="Times New Roman" w:cs="Times New Roman"/>
                <w:szCs w:val="20"/>
              </w:rPr>
              <w:t>2</w:t>
            </w:r>
            <w:r w:rsidRPr="00204DC8">
              <w:rPr>
                <w:rFonts w:ascii="Times New Roman" w:hAnsi="Times New Roman" w:cs="Times New Roman"/>
                <w:szCs w:val="20"/>
              </w:rPr>
              <w:t>29.12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818.05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AB7CC2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3.20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04DC8">
              <w:rPr>
                <w:rFonts w:ascii="Times New Roman" w:hAnsi="Times New Roman" w:cs="Times New Roman"/>
                <w:szCs w:val="20"/>
              </w:rPr>
              <w:t>83.10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>Surface EMG mean</w:t>
            </w:r>
            <w:r w:rsidR="00275F6B" w:rsidRPr="00062596">
              <w:rPr>
                <w:rFonts w:ascii="Times New Roman" w:hAnsi="Times New Roman" w:cs="Times New Roman"/>
                <w:bCs/>
                <w:szCs w:val="20"/>
              </w:rPr>
              <w:t xml:space="preserve"> AUC 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of </w:t>
            </w:r>
            <w:r w:rsidR="00FF0121" w:rsidRPr="00062596">
              <w:rPr>
                <w:rFonts w:ascii="Times New Roman" w:hAnsi="Times New Roman" w:cs="Times New Roman"/>
                <w:bCs/>
                <w:szCs w:val="20"/>
              </w:rPr>
              <w:t>VM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(cm/second)</w:t>
            </w: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204DC8">
              <w:rPr>
                <w:rFonts w:ascii="Times New Roman" w:hAnsi="Times New Roman" w:cs="Times New Roman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04DC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04DC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04DC8">
              <w:rPr>
                <w:rFonts w:ascii="Times New Roman" w:hAnsi="Times New Roman" w:cs="Times New Roman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204DC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1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82F72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6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5</w:t>
            </w:r>
            <w:r w:rsidRPr="00204DC8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204DC8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04DC8">
              <w:rPr>
                <w:rFonts w:ascii="Times New Roman" w:hAnsi="Times New Roman" w:cs="Times New Roman"/>
                <w:szCs w:val="20"/>
              </w:rPr>
              <w:t>7.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8.67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04DC8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204DC8">
              <w:rPr>
                <w:rFonts w:ascii="Times New Roman" w:hAnsi="Times New Roman" w:cs="Times New Roman"/>
                <w:szCs w:val="20"/>
              </w:rPr>
              <w:t>4.76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4DC8"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56</w:t>
            </w:r>
            <w:r>
              <w:rPr>
                <w:rFonts w:ascii="Times New Roman" w:hAnsi="Times New Roman" w:cs="Times New Roman"/>
                <w:szCs w:val="20"/>
              </w:rPr>
              <w:t>.3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59" w:type="dxa"/>
            <w:vMerge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483A71" w:rsidRPr="00204DC8" w:rsidTr="006203B0">
        <w:trPr>
          <w:trHeight w:val="300"/>
        </w:trPr>
        <w:tc>
          <w:tcPr>
            <w:tcW w:w="1701" w:type="dxa"/>
            <w:vMerge w:val="restart"/>
            <w:hideMark/>
          </w:tcPr>
          <w:p w:rsidR="007237A0" w:rsidRPr="00062596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Surface EMG mean </w:t>
            </w:r>
            <w:r w:rsidR="00275F6B" w:rsidRPr="00062596">
              <w:rPr>
                <w:rFonts w:ascii="Times New Roman" w:hAnsi="Times New Roman" w:cs="Times New Roman"/>
                <w:bCs/>
                <w:szCs w:val="20"/>
              </w:rPr>
              <w:t>AUC o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f </w:t>
            </w:r>
            <w:r w:rsidR="00793463" w:rsidRPr="00062596">
              <w:rPr>
                <w:rFonts w:ascii="Times New Roman" w:hAnsi="Times New Roman" w:cs="Times New Roman"/>
                <w:bCs/>
                <w:szCs w:val="20"/>
              </w:rPr>
              <w:t>BF</w:t>
            </w:r>
            <w:r w:rsidRPr="00062596">
              <w:rPr>
                <w:rFonts w:ascii="Times New Roman" w:hAnsi="Times New Roman" w:cs="Times New Roman"/>
                <w:bCs/>
                <w:szCs w:val="20"/>
              </w:rPr>
              <w:t xml:space="preserve"> (cm/second)</w:t>
            </w: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55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04DC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.15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1</w:t>
            </w:r>
            <w:r>
              <w:rPr>
                <w:rFonts w:ascii="Times New Roman" w:hAnsi="Times New Roman" w:cs="Times New Roman"/>
                <w:szCs w:val="20"/>
              </w:rPr>
              <w:t>.6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szCs w:val="20"/>
              </w:rPr>
              <w:t>93</w:t>
            </w:r>
          </w:p>
        </w:tc>
        <w:tc>
          <w:tcPr>
            <w:tcW w:w="1559" w:type="dxa"/>
            <w:vMerge w:val="restart"/>
            <w:noWrap/>
            <w:hideMark/>
          </w:tcPr>
          <w:p w:rsidR="007237A0" w:rsidRPr="00064042" w:rsidRDefault="007237A0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>0.09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 xml:space="preserve">①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vs</w:t>
            </w:r>
            <w:r w:rsidR="00313D22" w:rsidRPr="00064042">
              <w:rPr>
                <w:rFonts w:ascii="Times New Roman" w:hAnsi="Times New Roman" w:cs="Times New Roman"/>
                <w:color w:val="FF0000"/>
                <w:sz w:val="16"/>
                <w:szCs w:val="20"/>
              </w:rPr>
              <w:t>.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16"/>
              </w:rPr>
              <w:t>②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  <w:p w:rsidR="00313D22" w:rsidRPr="00064042" w:rsidRDefault="00A82F72" w:rsidP="00290BE2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0.07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(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 xml:space="preserve">② 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 xml:space="preserve">vs. </w:t>
            </w:r>
            <w:r w:rsidR="00313D22" w:rsidRPr="00064042">
              <w:rPr>
                <w:rFonts w:ascii="맑은 고딕" w:eastAsia="맑은 고딕" w:hAnsi="맑은 고딕" w:cs="Times New Roman" w:hint="eastAsia"/>
                <w:bCs/>
                <w:color w:val="FF0000"/>
                <w:sz w:val="16"/>
                <w:szCs w:val="20"/>
              </w:rPr>
              <w:t>③</w:t>
            </w:r>
            <w:r w:rsidR="00313D22" w:rsidRPr="00064042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</w:tr>
      <w:bookmarkEnd w:id="0"/>
      <w:tr w:rsidR="00483A71" w:rsidRPr="00204DC8" w:rsidTr="006203B0">
        <w:trPr>
          <w:trHeight w:val="300"/>
        </w:trPr>
        <w:tc>
          <w:tcPr>
            <w:tcW w:w="1701" w:type="dxa"/>
            <w:vMerge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7237A0" w:rsidRPr="00204DC8" w:rsidRDefault="007237A0" w:rsidP="00290BE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04DC8">
              <w:rPr>
                <w:rFonts w:ascii="Times New Roman" w:hAnsi="Times New Roman" w:cs="Times New Roman"/>
                <w:szCs w:val="20"/>
              </w:rPr>
              <w:t>5</w:t>
            </w:r>
            <w:r w:rsidRPr="00204DC8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 w:rsidRPr="00204DC8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  <w:tc>
          <w:tcPr>
            <w:tcW w:w="1842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04DC8">
              <w:rPr>
                <w:rFonts w:ascii="Times New Roman" w:hAnsi="Times New Roman" w:cs="Times New Roman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Cs w:val="20"/>
              </w:rPr>
              <w:t>23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55603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04DC8">
              <w:rPr>
                <w:rFonts w:ascii="Times New Roman" w:hAnsi="Times New Roman" w:cs="Times New Roman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Cs w:val="20"/>
              </w:rPr>
              <w:t>45</w:t>
            </w:r>
          </w:p>
        </w:tc>
        <w:tc>
          <w:tcPr>
            <w:tcW w:w="1843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04DC8">
              <w:rPr>
                <w:rFonts w:ascii="Times New Roman" w:hAnsi="Times New Roman" w:cs="Times New Roman"/>
                <w:szCs w:val="20"/>
              </w:rPr>
              <w:t>9.</w:t>
            </w:r>
            <w:r>
              <w:rPr>
                <w:rFonts w:ascii="Times New Roman" w:hAnsi="Times New Roman" w:cs="Times New Roman" w:hint="eastAsia"/>
                <w:szCs w:val="20"/>
              </w:rPr>
              <w:t>58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8E56B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23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Cs w:val="20"/>
              </w:rPr>
              <w:t>79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±</w:t>
            </w:r>
            <w:r w:rsidR="000510FF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3.1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559" w:type="dxa"/>
            <w:vMerge/>
            <w:noWrap/>
            <w:hideMark/>
          </w:tcPr>
          <w:p w:rsidR="007237A0" w:rsidRPr="00204DC8" w:rsidRDefault="007237A0" w:rsidP="00290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7237A0" w:rsidRDefault="007237A0">
      <w:pPr>
        <w:rPr>
          <w:rFonts w:ascii="Times New Roman" w:hAnsi="Times New Roman" w:cs="Times New Roman"/>
          <w:szCs w:val="20"/>
        </w:rPr>
      </w:pPr>
    </w:p>
    <w:p w:rsidR="00971475" w:rsidRPr="00A1789F" w:rsidRDefault="00971475" w:rsidP="00971475">
      <w:pPr>
        <w:jc w:val="left"/>
        <w:rPr>
          <w:rFonts w:ascii="Times New Roman" w:hAnsi="Times New Roman" w:cs="Times New Roman"/>
          <w:color w:val="FF0000"/>
          <w:szCs w:val="20"/>
        </w:rPr>
      </w:pPr>
      <w:r w:rsidRPr="00A25DCD">
        <w:rPr>
          <w:rFonts w:ascii="Times New Roman" w:hAnsi="Times New Roman" w:cs="Times New Roman"/>
          <w:szCs w:val="20"/>
        </w:rPr>
        <w:t>W</w:t>
      </w:r>
      <w:r w:rsidR="008B15FA">
        <w:rPr>
          <w:rFonts w:ascii="Times New Roman" w:hAnsi="Times New Roman" w:cs="Times New Roman"/>
          <w:szCs w:val="20"/>
        </w:rPr>
        <w:t xml:space="preserve">F training with </w:t>
      </w:r>
      <w:r w:rsidR="008B15FA" w:rsidRPr="008B15FA">
        <w:rPr>
          <w:rFonts w:ascii="Times New Roman" w:hAnsi="Times New Roman" w:cs="Times New Roman"/>
          <w:szCs w:val="20"/>
        </w:rPr>
        <w:t>walkers on a floor</w:t>
      </w:r>
      <w:r>
        <w:rPr>
          <w:rFonts w:ascii="Times New Roman" w:hAnsi="Times New Roman" w:cs="Times New Roman"/>
          <w:szCs w:val="20"/>
        </w:rPr>
        <w:t xml:space="preserve">; </w:t>
      </w:r>
      <w:r w:rsidR="008B15FA">
        <w:rPr>
          <w:rFonts w:ascii="Times New Roman" w:hAnsi="Times New Roman" w:cs="Times New Roman"/>
          <w:szCs w:val="20"/>
        </w:rPr>
        <w:t>EE</w:t>
      </w:r>
      <w:r>
        <w:rPr>
          <w:rFonts w:ascii="Times New Roman" w:hAnsi="Times New Roman" w:cs="Times New Roman"/>
          <w:szCs w:val="20"/>
        </w:rPr>
        <w:t xml:space="preserve">GR training with </w:t>
      </w:r>
      <w:r w:rsidR="008B15FA">
        <w:rPr>
          <w:rFonts w:ascii="Times New Roman" w:hAnsi="Times New Roman" w:cs="Times New Roman"/>
          <w:szCs w:val="20"/>
        </w:rPr>
        <w:t xml:space="preserve">end-effector </w:t>
      </w:r>
      <w:r>
        <w:rPr>
          <w:rFonts w:ascii="Times New Roman" w:hAnsi="Times New Roman" w:cs="Times New Roman"/>
          <w:szCs w:val="20"/>
        </w:rPr>
        <w:t>gait robot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="007237A0">
        <w:rPr>
          <w:rFonts w:ascii="Times New Roman" w:hAnsi="Times New Roman" w:cs="Times New Roman" w:hint="eastAsia"/>
          <w:szCs w:val="20"/>
        </w:rPr>
        <w:t>EMG electromyography</w:t>
      </w:r>
      <w:r w:rsidR="008B15FA">
        <w:rPr>
          <w:rFonts w:ascii="Times New Roman" w:hAnsi="Times New Roman" w:cs="Times New Roman"/>
          <w:szCs w:val="20"/>
        </w:rPr>
        <w:t>, VM vastus medialis, BF Biceps femori</w:t>
      </w:r>
      <w:r w:rsidR="00275F6B">
        <w:rPr>
          <w:rFonts w:ascii="Times New Roman" w:hAnsi="Times New Roman" w:cs="Times New Roman"/>
          <w:szCs w:val="20"/>
        </w:rPr>
        <w:t>s; AUC area under the curve,</w:t>
      </w:r>
      <w:r w:rsidR="007237A0">
        <w:rPr>
          <w:rFonts w:ascii="Times New Roman" w:hAnsi="Times New Roman" w:cs="Times New Roman" w:hint="eastAsia"/>
          <w:bCs/>
          <w:i/>
          <w:szCs w:val="20"/>
        </w:rPr>
        <w:t xml:space="preserve"> </w:t>
      </w:r>
      <w:r w:rsidRPr="00A25DCD">
        <w:rPr>
          <w:rFonts w:ascii="Times New Roman" w:hAnsi="Times New Roman" w:cs="Times New Roman"/>
          <w:bCs/>
          <w:i/>
          <w:szCs w:val="20"/>
        </w:rPr>
        <w:t>p</w:t>
      </w:r>
      <w:r w:rsidRPr="00A25DCD">
        <w:rPr>
          <w:rFonts w:ascii="Times New Roman" w:hAnsi="Times New Roman" w:cs="Times New Roman"/>
          <w:bCs/>
          <w:szCs w:val="20"/>
        </w:rPr>
        <w:t>-valu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by </w:t>
      </w:r>
      <w:r w:rsidR="00A1789F" w:rsidRPr="00A1789F">
        <w:rPr>
          <w:rFonts w:ascii="Times New Roman" w:hAnsi="Times New Roman" w:cs="Times New Roman"/>
          <w:color w:val="FF0000"/>
          <w:szCs w:val="20"/>
        </w:rPr>
        <w:t>two-way repeated measures analysis of variance or paired T-test.</w:t>
      </w:r>
    </w:p>
    <w:p w:rsidR="00971475" w:rsidRPr="00971475" w:rsidRDefault="00971475">
      <w:pPr>
        <w:rPr>
          <w:rFonts w:ascii="Times New Roman" w:hAnsi="Times New Roman" w:cs="Times New Roman"/>
          <w:szCs w:val="20"/>
        </w:rPr>
      </w:pPr>
    </w:p>
    <w:sectPr w:rsidR="00971475" w:rsidRPr="00971475" w:rsidSect="00462BE9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AF1" w:rsidRDefault="00013AF1" w:rsidP="00912F93">
      <w:pPr>
        <w:spacing w:after="0" w:line="240" w:lineRule="auto"/>
      </w:pPr>
      <w:r>
        <w:separator/>
      </w:r>
    </w:p>
  </w:endnote>
  <w:endnote w:type="continuationSeparator" w:id="0">
    <w:p w:rsidR="00013AF1" w:rsidRDefault="00013AF1" w:rsidP="00912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AF1" w:rsidRDefault="00013AF1" w:rsidP="00912F93">
      <w:pPr>
        <w:spacing w:after="0" w:line="240" w:lineRule="auto"/>
      </w:pPr>
      <w:r>
        <w:separator/>
      </w:r>
    </w:p>
  </w:footnote>
  <w:footnote w:type="continuationSeparator" w:id="0">
    <w:p w:rsidR="00013AF1" w:rsidRDefault="00013AF1" w:rsidP="00912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0E1"/>
    <w:rsid w:val="00013AF1"/>
    <w:rsid w:val="00021CAD"/>
    <w:rsid w:val="0004603B"/>
    <w:rsid w:val="000510FF"/>
    <w:rsid w:val="00062596"/>
    <w:rsid w:val="00064042"/>
    <w:rsid w:val="00074435"/>
    <w:rsid w:val="000B1024"/>
    <w:rsid w:val="000D690F"/>
    <w:rsid w:val="001B2AC2"/>
    <w:rsid w:val="001C4867"/>
    <w:rsid w:val="00242D7B"/>
    <w:rsid w:val="00246E9C"/>
    <w:rsid w:val="00275F6B"/>
    <w:rsid w:val="00313D22"/>
    <w:rsid w:val="00363DDC"/>
    <w:rsid w:val="003D2A8E"/>
    <w:rsid w:val="003E2857"/>
    <w:rsid w:val="00445921"/>
    <w:rsid w:val="00462BE9"/>
    <w:rsid w:val="00464224"/>
    <w:rsid w:val="00483A71"/>
    <w:rsid w:val="00556036"/>
    <w:rsid w:val="00570ED4"/>
    <w:rsid w:val="006203B0"/>
    <w:rsid w:val="007237A0"/>
    <w:rsid w:val="007249B1"/>
    <w:rsid w:val="00743E78"/>
    <w:rsid w:val="00745ABA"/>
    <w:rsid w:val="00793463"/>
    <w:rsid w:val="00793BE3"/>
    <w:rsid w:val="00831D3F"/>
    <w:rsid w:val="008B15FA"/>
    <w:rsid w:val="008E56B1"/>
    <w:rsid w:val="008F0DBB"/>
    <w:rsid w:val="009051E7"/>
    <w:rsid w:val="00912615"/>
    <w:rsid w:val="00912F93"/>
    <w:rsid w:val="00943443"/>
    <w:rsid w:val="00971475"/>
    <w:rsid w:val="00995BA9"/>
    <w:rsid w:val="009D4B95"/>
    <w:rsid w:val="009E0E9C"/>
    <w:rsid w:val="009E32A7"/>
    <w:rsid w:val="00A1789F"/>
    <w:rsid w:val="00A34F92"/>
    <w:rsid w:val="00A40BA6"/>
    <w:rsid w:val="00A60EE5"/>
    <w:rsid w:val="00A82F72"/>
    <w:rsid w:val="00A95326"/>
    <w:rsid w:val="00AB2EA9"/>
    <w:rsid w:val="00AB7CC2"/>
    <w:rsid w:val="00AD4555"/>
    <w:rsid w:val="00AF738D"/>
    <w:rsid w:val="00B6741C"/>
    <w:rsid w:val="00BA2B24"/>
    <w:rsid w:val="00BD10E1"/>
    <w:rsid w:val="00BD28B8"/>
    <w:rsid w:val="00D14F10"/>
    <w:rsid w:val="00D27A62"/>
    <w:rsid w:val="00DA3A68"/>
    <w:rsid w:val="00DA6257"/>
    <w:rsid w:val="00DD2365"/>
    <w:rsid w:val="00DD459B"/>
    <w:rsid w:val="00E871C8"/>
    <w:rsid w:val="00FA0982"/>
    <w:rsid w:val="00FB7D5E"/>
    <w:rsid w:val="00FD0D52"/>
    <w:rsid w:val="00FD170C"/>
    <w:rsid w:val="00FF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C4EAB6-491E-4BDE-92AE-69417A8D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0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1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2F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2F93"/>
  </w:style>
  <w:style w:type="paragraph" w:styleId="a5">
    <w:name w:val="footer"/>
    <w:basedOn w:val="a"/>
    <w:link w:val="Char0"/>
    <w:uiPriority w:val="99"/>
    <w:unhideWhenUsed/>
    <w:rsid w:val="00912F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2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7</Words>
  <Characters>2437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UHU</dc:creator>
  <cp:lastModifiedBy>user</cp:lastModifiedBy>
  <cp:revision>12</cp:revision>
  <dcterms:created xsi:type="dcterms:W3CDTF">2020-08-02T07:05:00Z</dcterms:created>
  <dcterms:modified xsi:type="dcterms:W3CDTF">2020-08-03T07:24:00Z</dcterms:modified>
</cp:coreProperties>
</file>